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B5E" w:rsidRDefault="000F4B5E" w:rsidP="001F0BA4">
      <w:pPr>
        <w:spacing w:line="360" w:lineRule="auto"/>
        <w:rPr>
          <w:rFonts w:ascii="Times New Roman" w:hAnsi="Times New Roman" w:cs="Times New Roman"/>
        </w:rPr>
      </w:pPr>
    </w:p>
    <w:tbl>
      <w:tblPr>
        <w:tblW w:w="136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12245"/>
      </w:tblGrid>
      <w:tr w:rsidR="00DB08C7" w:rsidRPr="00516177" w:rsidTr="00DB08C7">
        <w:trPr>
          <w:trHeight w:val="350"/>
          <w:jc w:val="center"/>
        </w:trPr>
        <w:tc>
          <w:tcPr>
            <w:tcW w:w="13680" w:type="dxa"/>
            <w:gridSpan w:val="2"/>
          </w:tcPr>
          <w:p w:rsidR="00DB08C7" w:rsidRPr="00516177" w:rsidRDefault="00DB08C7" w:rsidP="001F0BA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16177">
              <w:rPr>
                <w:rFonts w:ascii="Times New Roman" w:hAnsi="Times New Roman" w:cs="Times New Roman"/>
                <w:b/>
                <w:bCs/>
              </w:rPr>
              <w:t>Supplementary Table</w:t>
            </w:r>
            <w:r w:rsidR="00612561" w:rsidRPr="0051617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B18F6" w:rsidRPr="00516177">
              <w:rPr>
                <w:rFonts w:ascii="Times New Roman" w:hAnsi="Times New Roman" w:cs="Times New Roman"/>
                <w:b/>
                <w:bCs/>
              </w:rPr>
              <w:t>3</w:t>
            </w:r>
            <w:r w:rsidRPr="00516177">
              <w:rPr>
                <w:rFonts w:ascii="Times New Roman" w:hAnsi="Times New Roman" w:cs="Times New Roman"/>
                <w:b/>
                <w:bCs/>
              </w:rPr>
              <w:t>.  Primers used in this study</w:t>
            </w:r>
          </w:p>
        </w:tc>
      </w:tr>
      <w:tr w:rsidR="00DB08C7" w:rsidRPr="00516177" w:rsidTr="00DB08C7">
        <w:trPr>
          <w:trHeight w:val="350"/>
          <w:jc w:val="center"/>
        </w:trPr>
        <w:tc>
          <w:tcPr>
            <w:tcW w:w="1435" w:type="dxa"/>
          </w:tcPr>
          <w:p w:rsidR="00DB08C7" w:rsidRPr="00516177" w:rsidRDefault="00DB08C7" w:rsidP="001F0B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177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245" w:type="dxa"/>
          </w:tcPr>
          <w:p w:rsidR="00DB08C7" w:rsidRPr="00516177" w:rsidRDefault="00DB08C7" w:rsidP="001F0B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177">
              <w:rPr>
                <w:rFonts w:ascii="Times New Roman" w:hAnsi="Times New Roman" w:cs="Times New Roman"/>
                <w:b/>
              </w:rPr>
              <w:t>DNA Sequences (5</w:t>
            </w:r>
            <w:r w:rsidRPr="00516177">
              <w:rPr>
                <w:rFonts w:ascii="Times New Roman" w:eastAsia="Calibri" w:hAnsi="Times New Roman" w:cs="Times New Roman"/>
                <w:b/>
              </w:rPr>
              <w:t>→</w:t>
            </w:r>
            <w:r w:rsidRPr="00516177">
              <w:rPr>
                <w:rFonts w:ascii="Times New Roman" w:hAnsi="Times New Roman" w:cs="Times New Roman"/>
                <w:b/>
              </w:rPr>
              <w:t>3)</w:t>
            </w:r>
          </w:p>
        </w:tc>
      </w:tr>
      <w:tr w:rsidR="00DB08C7" w:rsidRPr="00516177" w:rsidTr="00DB08C7">
        <w:trPr>
          <w:trHeight w:val="323"/>
          <w:jc w:val="center"/>
        </w:trPr>
        <w:tc>
          <w:tcPr>
            <w:tcW w:w="13680" w:type="dxa"/>
            <w:gridSpan w:val="2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177">
              <w:rPr>
                <w:rFonts w:ascii="Times New Roman" w:hAnsi="Times New Roman" w:cs="Times New Roman"/>
                <w:b/>
              </w:rPr>
              <w:t xml:space="preserve">Primers for </w:t>
            </w:r>
            <w:proofErr w:type="spellStart"/>
            <w:r w:rsidRPr="00516177">
              <w:rPr>
                <w:rFonts w:ascii="Times New Roman" w:hAnsi="Times New Roman" w:cs="Times New Roman"/>
                <w:b/>
              </w:rPr>
              <w:t>pBAD</w:t>
            </w:r>
            <w:proofErr w:type="spellEnd"/>
            <w:r w:rsidRPr="00516177">
              <w:rPr>
                <w:rFonts w:ascii="Times New Roman" w:hAnsi="Times New Roman" w:cs="Times New Roman"/>
                <w:b/>
              </w:rPr>
              <w:t xml:space="preserve"> derivatives (</w:t>
            </w:r>
            <w:proofErr w:type="spellStart"/>
            <w:r w:rsidRPr="00516177">
              <w:rPr>
                <w:rFonts w:ascii="Times New Roman" w:hAnsi="Times New Roman" w:cs="Times New Roman"/>
                <w:b/>
              </w:rPr>
              <w:t>NdeI</w:t>
            </w:r>
            <w:proofErr w:type="spellEnd"/>
            <w:r w:rsidRPr="00516177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516177">
              <w:rPr>
                <w:rFonts w:ascii="Times New Roman" w:hAnsi="Times New Roman" w:cs="Times New Roman"/>
                <w:b/>
              </w:rPr>
              <w:t>XbaI</w:t>
            </w:r>
            <w:proofErr w:type="spellEnd"/>
            <w:r w:rsidRPr="0051617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</w:t>
            </w:r>
            <w:proofErr w:type="spellEnd"/>
            <w:r w:rsidRPr="00516177">
              <w:rPr>
                <w:rFonts w:ascii="Times New Roman" w:hAnsi="Times New Roman" w:cs="Times New Roman"/>
              </w:rPr>
              <w:t>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EAEC</w:t>
            </w:r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CATATG</w:t>
            </w:r>
            <w:r w:rsidRPr="00516177">
              <w:rPr>
                <w:rFonts w:ascii="Times New Roman" w:hAnsi="Times New Roman" w:cs="Times New Roman"/>
              </w:rPr>
              <w:t>AAATTCGCTATTGTCTTATTGTA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</w:t>
            </w:r>
            <w:proofErr w:type="spellEnd"/>
            <w:r w:rsidRPr="00516177">
              <w:rPr>
                <w:rFonts w:ascii="Times New Roman" w:hAnsi="Times New Roman" w:cs="Times New Roman"/>
              </w:rPr>
              <w:t>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EAEC</w:t>
            </w:r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TCTAGA</w:t>
            </w:r>
            <w:r w:rsidRPr="00516177">
              <w:rPr>
                <w:rFonts w:ascii="Times New Roman" w:hAnsi="Times New Roman" w:cs="Times New Roman"/>
              </w:rPr>
              <w:t>TTAGTGGTGGTGGTGGTGGTGTATCTGTGTAAATAAAAAAGGTTCCG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</w:t>
            </w:r>
            <w:proofErr w:type="spellEnd"/>
            <w:r w:rsidRPr="00516177">
              <w:rPr>
                <w:rFonts w:ascii="Times New Roman" w:hAnsi="Times New Roman" w:cs="Times New Roman"/>
              </w:rPr>
              <w:t>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ETEC</w:t>
            </w:r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CATATG</w:t>
            </w:r>
            <w:r w:rsidRPr="00516177">
              <w:rPr>
                <w:rFonts w:ascii="Times New Roman" w:hAnsi="Times New Roman" w:cs="Times New Roman"/>
              </w:rPr>
              <w:t>ATTGTTAAAATGGAGAATATAATTGCAT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</w:t>
            </w:r>
            <w:proofErr w:type="spellEnd"/>
            <w:r w:rsidRPr="00516177">
              <w:rPr>
                <w:rFonts w:ascii="Times New Roman" w:hAnsi="Times New Roman" w:cs="Times New Roman"/>
              </w:rPr>
              <w:t>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ETEC</w:t>
            </w:r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TCTAGA</w:t>
            </w:r>
            <w:r w:rsidRPr="00516177">
              <w:rPr>
                <w:rFonts w:ascii="Times New Roman" w:hAnsi="Times New Roman" w:cs="Times New Roman"/>
              </w:rPr>
              <w:t>TTAGTGGTGGTGGTGGTGGTGTACATCAATGACAAAAAATGG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CATATG</w:t>
            </w:r>
            <w:r w:rsidRPr="00516177">
              <w:rPr>
                <w:rFonts w:ascii="Times New Roman" w:hAnsi="Times New Roman" w:cs="Times New Roman"/>
              </w:rPr>
              <w:t>ATAGAAGCGTTCATTCCAACATTGTCTCTT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AatD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Cr</w:t>
            </w:r>
            <w:proofErr w:type="spellEnd"/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TCTAGATTAGTGGTGGTGGTGGTGGTGAATTTCCAAAAGGAATATTGCTTG</w:t>
            </w:r>
            <w:r w:rsidRPr="005161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Lnt</w:t>
            </w:r>
            <w:proofErr w:type="spellEnd"/>
            <w:r w:rsidRPr="00516177">
              <w:rPr>
                <w:rFonts w:ascii="Times New Roman" w:hAnsi="Times New Roman" w:cs="Times New Roman"/>
              </w:rPr>
              <w:t>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EAEC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CGTATCGTCATATGGCTTTTGCCTCATTAATTGAACGCCAGCGCATT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Lnt</w:t>
            </w:r>
            <w:proofErr w:type="spellEnd"/>
            <w:r w:rsidRPr="00516177">
              <w:rPr>
                <w:rFonts w:ascii="Times New Roman" w:hAnsi="Times New Roman" w:cs="Times New Roman"/>
              </w:rPr>
              <w:t>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EAEC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CGTATCGTTCTAGATTAACGTTTACGTGCTCGCAGACTCATCAACA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Aap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042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CATATG</w:t>
            </w:r>
            <w:r w:rsidRPr="00516177">
              <w:rPr>
                <w:rFonts w:ascii="Times New Roman" w:hAnsi="Times New Roman" w:cs="Times New Roman"/>
              </w:rPr>
              <w:t>AAAAAAATTAAGTTTGTTATCTTTTCTGG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Aap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042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TCTAGA</w:t>
            </w:r>
            <w:r w:rsidRPr="00516177">
              <w:rPr>
                <w:rFonts w:ascii="Times New Roman" w:hAnsi="Times New Roman" w:cs="Times New Roman"/>
              </w:rPr>
              <w:t>TTATTTAACCCATTCGGTTAGAGCACGATATTTTTG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Aap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042-H6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GTAATTCTAGA</w:t>
            </w:r>
            <w:r w:rsidRPr="00516177">
              <w:rPr>
                <w:rFonts w:ascii="Times New Roman" w:hAnsi="Times New Roman" w:cs="Times New Roman"/>
              </w:rPr>
              <w:t xml:space="preserve">TTAGTGGTGGTGGTGGTGGTGTTTAACCCATTCGGTTAGAGCACGATA 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CexE</w:t>
            </w:r>
            <w:proofErr w:type="spellEnd"/>
            <w:r w:rsidRPr="00516177">
              <w:rPr>
                <w:rFonts w:ascii="Times New Roman" w:hAnsi="Times New Roman" w:cs="Times New Roman"/>
              </w:rPr>
              <w:t>-F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ETEC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CATATG</w:t>
            </w:r>
            <w:r w:rsidRPr="00516177">
              <w:rPr>
                <w:rFonts w:ascii="Times New Roman" w:hAnsi="Times New Roman" w:cs="Times New Roman"/>
              </w:rPr>
              <w:t>AAAAAATATATATTAGGTGTTATTCTGGCTATGGGG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16177">
              <w:rPr>
                <w:rFonts w:ascii="Times New Roman" w:hAnsi="Times New Roman" w:cs="Times New Roman"/>
              </w:rPr>
              <w:t>CexE</w:t>
            </w:r>
            <w:proofErr w:type="spellEnd"/>
            <w:r w:rsidRPr="00516177">
              <w:rPr>
                <w:rFonts w:ascii="Times New Roman" w:hAnsi="Times New Roman" w:cs="Times New Roman"/>
              </w:rPr>
              <w:t>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 xml:space="preserve">ETEC 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Style w:val="ffline"/>
                <w:rFonts w:ascii="Times New Roman" w:hAnsi="Times New Roman" w:cs="Times New Roman"/>
              </w:rPr>
              <w:t>CCGTAATTCTAGA</w:t>
            </w:r>
            <w:r w:rsidRPr="00516177">
              <w:rPr>
                <w:rFonts w:ascii="Times New Roman" w:hAnsi="Times New Roman" w:cs="Times New Roman"/>
              </w:rPr>
              <w:t>TTATTTATACCAATAAGGGGTGTCACCACCTGCAGATACTTT</w:t>
            </w:r>
          </w:p>
        </w:tc>
      </w:tr>
      <w:tr w:rsidR="00DB08C7" w:rsidRPr="00516177" w:rsidTr="00DB08C7">
        <w:trPr>
          <w:jc w:val="center"/>
        </w:trPr>
        <w:tc>
          <w:tcPr>
            <w:tcW w:w="13680" w:type="dxa"/>
            <w:gridSpan w:val="2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jc w:val="center"/>
              <w:rPr>
                <w:rStyle w:val="ffline"/>
                <w:rFonts w:ascii="Times New Roman" w:hAnsi="Times New Roman" w:cs="Times New Roman"/>
                <w:b/>
                <w:bCs/>
              </w:rPr>
            </w:pPr>
            <w:r w:rsidRPr="00516177">
              <w:rPr>
                <w:rStyle w:val="ffline"/>
                <w:rFonts w:ascii="Times New Roman" w:hAnsi="Times New Roman" w:cs="Times New Roman"/>
                <w:b/>
                <w:bCs/>
              </w:rPr>
              <w:t>Primers employed for confocal microscopy constructs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16177">
              <w:rPr>
                <w:rFonts w:ascii="Times New Roman" w:hAnsi="Times New Roman" w:cs="Times New Roman"/>
              </w:rPr>
              <w:lastRenderedPageBreak/>
              <w:t>Aap-S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59-cherry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GCTATGCTCTAGAACTCATATATACTTTAGATTGATTTACGCGCCCTGTA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16177">
              <w:rPr>
                <w:rFonts w:ascii="Times New Roman" w:hAnsi="Times New Roman" w:cs="Times New Roman"/>
              </w:rPr>
              <w:t>Aap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59-cherry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GCTATGCAGATCTTTCATTAAGGCCTTGCATACATACTGAGACACCGCT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6125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Cherry-S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  <w:color w:val="777777"/>
              </w:rPr>
            </w:pPr>
            <w:r w:rsidRPr="00516177">
              <w:rPr>
                <w:rFonts w:ascii="Times New Roman" w:hAnsi="Times New Roman" w:cs="Times New Roman"/>
              </w:rPr>
              <w:t>GCTATGCAGATCT</w:t>
            </w:r>
            <w:r w:rsidRPr="00516177">
              <w:rPr>
                <w:rFonts w:ascii="Times New Roman" w:hAnsi="Times New Roman" w:cs="Times New Roman"/>
                <w:bCs/>
              </w:rPr>
              <w:t>GTGAGCAAGGGCGAGGAGGATAACATGG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61256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Cherry-R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  <w:color w:val="777777"/>
              </w:rPr>
            </w:pPr>
            <w:r w:rsidRPr="00516177">
              <w:rPr>
                <w:rFonts w:ascii="Times New Roman" w:hAnsi="Times New Roman" w:cs="Times New Roman"/>
              </w:rPr>
              <w:t>GCTATGCGCTAGCGTATATATGAGTAAACTTGGTCTGACAG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16177">
              <w:rPr>
                <w:rFonts w:ascii="Times New Roman" w:hAnsi="Times New Roman" w:cs="Times New Roman"/>
              </w:rPr>
              <w:t>Lpp-S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23-cherry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GCTATGCCATATGAAAGCTACTAAACTGGTACTGGGCGCGGTA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16177">
              <w:rPr>
                <w:rFonts w:ascii="Times New Roman" w:hAnsi="Times New Roman" w:cs="Times New Roman"/>
              </w:rPr>
              <w:t>Lpp-R</w:t>
            </w:r>
            <w:r w:rsidRPr="00516177">
              <w:rPr>
                <w:rFonts w:ascii="Times New Roman" w:hAnsi="Times New Roman" w:cs="Times New Roman"/>
                <w:vertAlign w:val="subscript"/>
              </w:rPr>
              <w:t>23-cherry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spacing w:line="480" w:lineRule="auto"/>
              <w:rPr>
                <w:rStyle w:val="ffline"/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GCTATGCAGATCTGCTGGAGCAACCTGCCAGCAGAGTAGAACCTAG</w:t>
            </w:r>
          </w:p>
        </w:tc>
      </w:tr>
      <w:tr w:rsidR="00DB08C7" w:rsidRPr="00516177" w:rsidTr="00DB08C7">
        <w:trPr>
          <w:jc w:val="center"/>
        </w:trPr>
        <w:tc>
          <w:tcPr>
            <w:tcW w:w="13680" w:type="dxa"/>
            <w:gridSpan w:val="2"/>
          </w:tcPr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177">
              <w:rPr>
                <w:rFonts w:ascii="Times New Roman" w:hAnsi="Times New Roman" w:cs="Times New Roman"/>
                <w:b/>
                <w:bCs/>
              </w:rPr>
              <w:t>Primers employed for lambda red procedures</w:t>
            </w:r>
          </w:p>
        </w:tc>
      </w:tr>
      <w:tr w:rsidR="00DB08C7" w:rsidRPr="00516177" w:rsidTr="00DB08C7">
        <w:trPr>
          <w:trHeight w:val="971"/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Aap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042</w:t>
            </w:r>
            <w:r w:rsidRPr="00516177">
              <w:rPr>
                <w:rFonts w:ascii="Times New Roman" w:hAnsi="Times New Roman" w:cs="Times New Roman"/>
                <w:color w:val="000000"/>
              </w:rPr>
              <w:t xml:space="preserve"> Forward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TCTGGCCGCAACTCTTATTTATGCTAGCCTTCTAAAAGGAGGGGCGGCATTGGCTGAATTATAACCTCTAAATATCGTAATTATTTATTGTGAAAAATACCTCTATATACATGGGGAATATCTAGAGAGAAGTCATATGAAAAAAATTAAGTTTGTTATCTTTTCTGGCATCTTGGGTAT</w:t>
            </w:r>
            <w:r w:rsidRPr="00516177">
              <w:rPr>
                <w:rFonts w:ascii="Times New Roman" w:hAnsi="Times New Roman" w:cs="Times New Roman"/>
                <w:caps/>
                <w:color w:val="000000"/>
              </w:rPr>
              <w:t>gtgtaggctggagctgcttc</w:t>
            </w:r>
          </w:p>
        </w:tc>
      </w:tr>
      <w:tr w:rsidR="00DB08C7" w:rsidRPr="00516177" w:rsidTr="00DB08C7">
        <w:trPr>
          <w:trHeight w:val="971"/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Aap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042</w:t>
            </w:r>
            <w:r w:rsidRPr="00516177">
              <w:rPr>
                <w:rFonts w:ascii="Times New Roman" w:hAnsi="Times New Roman" w:cs="Times New Roman"/>
                <w:color w:val="000000"/>
              </w:rPr>
              <w:t xml:space="preserve"> Reverse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TGGTGGTCTCAGCCCGGAACAATTTGAAAACCAGAACCTCGCTTAGACCTGTGTCCATATTACGAGGGTGGGATCAATCATAAAAAATGTCATTCCCAAAACGCTGGATAGGAATCCAGCGTGGAGAGTTGAAATTTTAGCTAGAGCTAGATATTATTTAACCCATTCGGTTAGAGCACGATGGGAATTAGCCATGGTC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16177">
              <w:rPr>
                <w:rFonts w:ascii="Times New Roman" w:hAnsi="Times New Roman" w:cs="Times New Roman"/>
                <w:color w:val="000000"/>
              </w:rPr>
              <w:lastRenderedPageBreak/>
              <w:t>AatC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EAEC</w:t>
            </w:r>
            <w:proofErr w:type="spellEnd"/>
            <w:r w:rsidRPr="00516177">
              <w:rPr>
                <w:rFonts w:ascii="Times New Roman" w:hAnsi="Times New Roman" w:cs="Times New Roman"/>
                <w:color w:val="000000"/>
              </w:rPr>
              <w:t xml:space="preserve"> Forward</w:t>
            </w:r>
          </w:p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ATGATTAGAGTAAAAATACATAAAAAACCTATAGAAAACAGAACTATCCTGAATAATAGCACTATTGAGATAAAAGAGGGATCGTTCAATATTATTACTGGCCCGTCTGGAGTTGGAAAGACTTCACTGCTTAACATTATTGGTCTATTAGATAATGCCTTTGTTGGAGAGTATGAACTT</w:t>
            </w:r>
            <w:r w:rsidRPr="00516177">
              <w:rPr>
                <w:rFonts w:ascii="Times New Roman" w:hAnsi="Times New Roman" w:cs="Times New Roman"/>
                <w:caps/>
                <w:color w:val="000000"/>
              </w:rPr>
              <w:t xml:space="preserve">gtgtaggctggagctgcttc 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16177">
              <w:rPr>
                <w:rFonts w:ascii="Times New Roman" w:hAnsi="Times New Roman" w:cs="Times New Roman"/>
                <w:color w:val="000000"/>
              </w:rPr>
              <w:t>AatC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EAEC</w:t>
            </w:r>
            <w:proofErr w:type="spellEnd"/>
            <w:r w:rsidRPr="00516177">
              <w:rPr>
                <w:rFonts w:ascii="Times New Roman" w:hAnsi="Times New Roman" w:cs="Times New Roman"/>
                <w:color w:val="000000"/>
              </w:rPr>
              <w:t xml:space="preserve"> Reverse </w:t>
            </w:r>
          </w:p>
          <w:p w:rsidR="00DB08C7" w:rsidRPr="00516177" w:rsidRDefault="00DB08C7" w:rsidP="004D2F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45" w:type="dxa"/>
          </w:tcPr>
          <w:p w:rsidR="00DB08C7" w:rsidRPr="00516177" w:rsidRDefault="00DB08C7" w:rsidP="004D2F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GTAAGCCTATGTATTTAATAGTTGGATTAAAGTCATATTCTCATCGATTAGTTCAAGATCATGAGTTACCATAACGACTGTTCCTCCTTGATTATTGTATTCAGATAGTATATTCATCACTAATTTTTTATTCTTTATATCTAGACTAGCAGTAGGTTCATCTGCTAAAAGTATACTGGGATGGGAATTAGCCATGGTC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16177">
              <w:rPr>
                <w:rFonts w:ascii="Times New Roman" w:hAnsi="Times New Roman" w:cs="Times New Roman"/>
                <w:color w:val="000000"/>
              </w:rPr>
              <w:t>AatD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EAEC</w:t>
            </w:r>
            <w:proofErr w:type="spellEnd"/>
            <w:r w:rsidRPr="00516177">
              <w:rPr>
                <w:rFonts w:ascii="Times New Roman" w:hAnsi="Times New Roman" w:cs="Times New Roman"/>
                <w:color w:val="000000"/>
              </w:rPr>
              <w:t xml:space="preserve"> Forward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CTCATGATCTTGAACTAATCGATGAGAATATGACTTTAATCCAACTATTAAATACATAGGCTTACAGTTTATGAAATTCGCTATTGTCTTATTGTATTTTTTTGCCTATTATCTTGCAGCAAGAAAAAGACGAGTGAGTCTTTTTTTTACTATTCTTTTATACTCTATCATTTTCTCTGG</w:t>
            </w:r>
            <w:r w:rsidRPr="00516177">
              <w:rPr>
                <w:rFonts w:ascii="Times New Roman" w:hAnsi="Times New Roman" w:cs="Times New Roman"/>
                <w:caps/>
                <w:color w:val="000000"/>
              </w:rPr>
              <w:t>gtgtaggctggagctgcttc</w:t>
            </w:r>
          </w:p>
        </w:tc>
      </w:tr>
      <w:tr w:rsidR="00DB08C7" w:rsidRPr="00516177" w:rsidTr="00DB08C7">
        <w:trPr>
          <w:jc w:val="center"/>
        </w:trPr>
        <w:tc>
          <w:tcPr>
            <w:tcW w:w="1435" w:type="dxa"/>
          </w:tcPr>
          <w:p w:rsidR="00DB08C7" w:rsidRPr="00516177" w:rsidRDefault="00DB08C7" w:rsidP="004D2FC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16177">
              <w:rPr>
                <w:rFonts w:ascii="Times New Roman" w:hAnsi="Times New Roman" w:cs="Times New Roman"/>
                <w:color w:val="000000"/>
              </w:rPr>
              <w:t>AatD</w:t>
            </w:r>
            <w:r w:rsidRPr="00516177">
              <w:rPr>
                <w:rFonts w:ascii="Times New Roman" w:hAnsi="Times New Roman" w:cs="Times New Roman"/>
                <w:color w:val="000000"/>
                <w:vertAlign w:val="subscript"/>
              </w:rPr>
              <w:t>EAEC</w:t>
            </w:r>
            <w:proofErr w:type="spellEnd"/>
            <w:r w:rsidRPr="00516177">
              <w:rPr>
                <w:rFonts w:ascii="Times New Roman" w:hAnsi="Times New Roman" w:cs="Times New Roman"/>
                <w:color w:val="000000"/>
              </w:rPr>
              <w:t xml:space="preserve"> Reverse</w:t>
            </w:r>
          </w:p>
        </w:tc>
        <w:tc>
          <w:tcPr>
            <w:tcW w:w="12245" w:type="dxa"/>
          </w:tcPr>
          <w:p w:rsidR="00DB08C7" w:rsidRPr="00516177" w:rsidRDefault="00DB08C7" w:rsidP="004D2FCE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  <w:color w:val="000000"/>
              </w:rPr>
              <w:t>ATACATTAGTTAATATAATAGCACTTCTATTTTCAACTGAAAGTTAGTGCATTACTCATATCTGTGTAAATAAAAAAGGTTCCGTTTTTGACCTATTAAATAAGTCCATATCAATTTTCCAATTATTGTCTATAAAAACTGTCCCACCATAATTTTGAATATTAATAAGAGGAGTGTTCGATGGGAATTAGCCATGGTCC</w:t>
            </w:r>
          </w:p>
        </w:tc>
      </w:tr>
      <w:tr w:rsidR="00DB08C7" w:rsidRPr="00516177" w:rsidTr="00DB08C7">
        <w:trPr>
          <w:jc w:val="center"/>
        </w:trPr>
        <w:tc>
          <w:tcPr>
            <w:tcW w:w="13680" w:type="dxa"/>
            <w:gridSpan w:val="2"/>
          </w:tcPr>
          <w:p w:rsidR="00DB08C7" w:rsidRPr="00516177" w:rsidRDefault="00DB08C7" w:rsidP="004D2FCE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16177">
              <w:rPr>
                <w:rFonts w:ascii="Times New Roman" w:hAnsi="Times New Roman" w:cs="Times New Roman"/>
                <w:b/>
                <w:bCs/>
              </w:rPr>
              <w:t>Primers employed for site mutations</w:t>
            </w:r>
            <w:r w:rsidR="000D0675" w:rsidRPr="00516177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proofErr w:type="spellStart"/>
            <w:r w:rsidR="000D0675" w:rsidRPr="00516177">
              <w:rPr>
                <w:rFonts w:ascii="Times New Roman" w:hAnsi="Times New Roman" w:cs="Times New Roman"/>
                <w:b/>
                <w:bCs/>
              </w:rPr>
              <w:t>AatD</w:t>
            </w:r>
            <w:proofErr w:type="spellEnd"/>
          </w:p>
        </w:tc>
      </w:tr>
      <w:tr w:rsidR="00D05F03" w:rsidRPr="00516177" w:rsidTr="00DB08C7">
        <w:trPr>
          <w:jc w:val="center"/>
        </w:trPr>
        <w:tc>
          <w:tcPr>
            <w:tcW w:w="1435" w:type="dxa"/>
          </w:tcPr>
          <w:p w:rsidR="00D05F03" w:rsidRPr="00516177" w:rsidRDefault="00D05F03" w:rsidP="00D05F0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</w:rPr>
              <w:t>207EAsen</w:t>
            </w:r>
          </w:p>
        </w:tc>
        <w:tc>
          <w:tcPr>
            <w:tcW w:w="12245" w:type="dxa"/>
          </w:tcPr>
          <w:p w:rsidR="00D05F03" w:rsidRPr="00516177" w:rsidRDefault="00D05F03" w:rsidP="00D05F03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</w:rPr>
              <w:t>GAAGGTTGATCTAATTATTCTCTCAGCAAATGTTTTTTTCGGTTACAAGAATG</w:t>
            </w:r>
          </w:p>
        </w:tc>
      </w:tr>
      <w:tr w:rsidR="00D05F03" w:rsidRPr="00516177" w:rsidTr="00DB08C7">
        <w:trPr>
          <w:jc w:val="center"/>
        </w:trPr>
        <w:tc>
          <w:tcPr>
            <w:tcW w:w="1435" w:type="dxa"/>
          </w:tcPr>
          <w:p w:rsidR="00D05F03" w:rsidRPr="00516177" w:rsidRDefault="00D05F03" w:rsidP="00D05F03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</w:rPr>
              <w:t>207EArev</w:t>
            </w:r>
          </w:p>
        </w:tc>
        <w:tc>
          <w:tcPr>
            <w:tcW w:w="12245" w:type="dxa"/>
          </w:tcPr>
          <w:p w:rsidR="00D05F03" w:rsidRPr="00516177" w:rsidRDefault="00D05F03" w:rsidP="00D05F03">
            <w:pPr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CATTCTTGTAACCGAAAAAAACATTTGCTGAGAGAATAATTAGATCAACCTTC</w:t>
            </w:r>
          </w:p>
        </w:tc>
      </w:tr>
      <w:tr w:rsidR="005707D2" w:rsidRPr="00516177" w:rsidTr="00DB08C7">
        <w:trPr>
          <w:jc w:val="center"/>
        </w:trPr>
        <w:tc>
          <w:tcPr>
            <w:tcW w:w="1435" w:type="dxa"/>
          </w:tcPr>
          <w:p w:rsidR="005707D2" w:rsidRPr="00516177" w:rsidRDefault="005707D2" w:rsidP="005707D2">
            <w:pPr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268KAsen</w:t>
            </w:r>
          </w:p>
        </w:tc>
        <w:tc>
          <w:tcPr>
            <w:tcW w:w="12245" w:type="dxa"/>
          </w:tcPr>
          <w:p w:rsidR="005707D2" w:rsidRPr="00516177" w:rsidRDefault="005707D2" w:rsidP="005707D2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16177">
              <w:rPr>
                <w:rFonts w:ascii="Times New Roman" w:hAnsi="Times New Roman" w:cs="Times New Roman"/>
                <w:caps/>
              </w:rPr>
              <w:t>gcataaagaagaatttcttctccaccaagcaagcaaattgatacctttttttgaga</w:t>
            </w:r>
          </w:p>
        </w:tc>
      </w:tr>
      <w:tr w:rsidR="005707D2" w:rsidRPr="00516177" w:rsidTr="00DB08C7">
        <w:trPr>
          <w:jc w:val="center"/>
        </w:trPr>
        <w:tc>
          <w:tcPr>
            <w:tcW w:w="1435" w:type="dxa"/>
          </w:tcPr>
          <w:p w:rsidR="005707D2" w:rsidRPr="00516177" w:rsidRDefault="0016596D" w:rsidP="005707D2">
            <w:pPr>
              <w:rPr>
                <w:rFonts w:ascii="Times New Roman" w:hAnsi="Times New Roman" w:cs="Times New Roman"/>
              </w:rPr>
            </w:pPr>
            <w:r w:rsidRPr="00516177">
              <w:rPr>
                <w:rFonts w:ascii="Times New Roman" w:hAnsi="Times New Roman" w:cs="Times New Roman"/>
              </w:rPr>
              <w:t>2</w:t>
            </w:r>
            <w:r w:rsidR="005707D2" w:rsidRPr="00516177">
              <w:rPr>
                <w:rFonts w:ascii="Times New Roman" w:hAnsi="Times New Roman" w:cs="Times New Roman"/>
              </w:rPr>
              <w:t>68KArev</w:t>
            </w:r>
          </w:p>
        </w:tc>
        <w:tc>
          <w:tcPr>
            <w:tcW w:w="12245" w:type="dxa"/>
          </w:tcPr>
          <w:p w:rsidR="005707D2" w:rsidRPr="00516177" w:rsidRDefault="005707D2" w:rsidP="005707D2">
            <w:pPr>
              <w:spacing w:line="360" w:lineRule="auto"/>
              <w:rPr>
                <w:rFonts w:ascii="Times New Roman" w:hAnsi="Times New Roman" w:cs="Times New Roman"/>
                <w:caps/>
              </w:rPr>
            </w:pPr>
            <w:r w:rsidRPr="00516177">
              <w:rPr>
                <w:rFonts w:ascii="Times New Roman" w:hAnsi="Times New Roman" w:cs="Times New Roman"/>
                <w:caps/>
              </w:rPr>
              <w:t>tctcaaaaaaaggtatcaatttgcttgcttggtggagaagaaattcttctttatgc</w:t>
            </w:r>
          </w:p>
        </w:tc>
      </w:tr>
      <w:tr w:rsidR="005176BF" w:rsidRPr="00516177" w:rsidTr="00DB08C7">
        <w:trPr>
          <w:jc w:val="center"/>
        </w:trPr>
        <w:tc>
          <w:tcPr>
            <w:tcW w:w="1435" w:type="dxa"/>
          </w:tcPr>
          <w:p w:rsidR="005176BF" w:rsidRPr="00516177" w:rsidRDefault="005176BF" w:rsidP="00517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</w:rPr>
              <w:t>316CAsen</w:t>
            </w:r>
          </w:p>
        </w:tc>
        <w:tc>
          <w:tcPr>
            <w:tcW w:w="12245" w:type="dxa"/>
          </w:tcPr>
          <w:p w:rsidR="005176BF" w:rsidRPr="00516177" w:rsidRDefault="005176BF" w:rsidP="005176BF">
            <w:pPr>
              <w:rPr>
                <w:rFonts w:ascii="Times New Roman" w:hAnsi="Times New Roman" w:cs="Times New Roman"/>
                <w:color w:val="333333"/>
              </w:rPr>
            </w:pPr>
            <w:r w:rsidRPr="00516177">
              <w:rPr>
                <w:rFonts w:ascii="Times New Roman" w:hAnsi="Times New Roman" w:cs="Times New Roman"/>
              </w:rPr>
              <w:t>TGGATTTCAACAACATTAAAATGAGTATTCATATAGCTTATGAGGGATTATTCCCTG</w:t>
            </w:r>
          </w:p>
        </w:tc>
      </w:tr>
      <w:tr w:rsidR="005176BF" w:rsidRPr="00516177" w:rsidTr="00DB08C7">
        <w:trPr>
          <w:jc w:val="center"/>
        </w:trPr>
        <w:tc>
          <w:tcPr>
            <w:tcW w:w="1435" w:type="dxa"/>
          </w:tcPr>
          <w:p w:rsidR="005176BF" w:rsidRPr="00516177" w:rsidRDefault="005176BF" w:rsidP="005176B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16177">
              <w:rPr>
                <w:rFonts w:ascii="Times New Roman" w:hAnsi="Times New Roman" w:cs="Times New Roman"/>
              </w:rPr>
              <w:t>316CArev</w:t>
            </w:r>
          </w:p>
        </w:tc>
        <w:tc>
          <w:tcPr>
            <w:tcW w:w="12245" w:type="dxa"/>
          </w:tcPr>
          <w:p w:rsidR="005176BF" w:rsidRPr="00516177" w:rsidRDefault="005176BF" w:rsidP="005176BF">
            <w:pPr>
              <w:rPr>
                <w:rFonts w:ascii="Times New Roman" w:hAnsi="Times New Roman" w:cs="Times New Roman"/>
                <w:color w:val="333333"/>
              </w:rPr>
            </w:pPr>
            <w:r w:rsidRPr="00516177">
              <w:rPr>
                <w:rFonts w:ascii="Times New Roman" w:hAnsi="Times New Roman" w:cs="Times New Roman"/>
              </w:rPr>
              <w:t>CAGGGAATAATCCCTCATAAGCTATATGAATACTCATTTTAATGTTGTTGAAATCCA</w:t>
            </w:r>
          </w:p>
        </w:tc>
      </w:tr>
    </w:tbl>
    <w:p w:rsidR="000F4B5E" w:rsidRPr="007E1006" w:rsidRDefault="000F4B5E" w:rsidP="004B4BAA">
      <w:pPr>
        <w:rPr>
          <w:rFonts w:ascii="Times New Roman" w:hAnsi="Times New Roman" w:cs="Times New Roman"/>
        </w:rPr>
      </w:pPr>
      <w:bookmarkStart w:id="0" w:name="_GoBack"/>
      <w:bookmarkEnd w:id="0"/>
    </w:p>
    <w:p w:rsidR="000F4B5E" w:rsidRPr="007E1006" w:rsidRDefault="000F4B5E" w:rsidP="004B4BAA">
      <w:pPr>
        <w:rPr>
          <w:rFonts w:ascii="Times New Roman" w:hAnsi="Times New Roman" w:cs="Times New Roman"/>
        </w:rPr>
      </w:pPr>
    </w:p>
    <w:p w:rsidR="00716392" w:rsidRPr="007E1006" w:rsidRDefault="00716392" w:rsidP="004B4BAA">
      <w:pPr>
        <w:rPr>
          <w:rFonts w:ascii="Times New Roman" w:hAnsi="Times New Roman" w:cs="Times New Roman"/>
        </w:rPr>
      </w:pPr>
    </w:p>
    <w:sectPr w:rsidR="00716392" w:rsidRPr="007E1006" w:rsidSect="005F28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AA"/>
    <w:rsid w:val="00040BF1"/>
    <w:rsid w:val="00045632"/>
    <w:rsid w:val="000609A4"/>
    <w:rsid w:val="00061CCB"/>
    <w:rsid w:val="00071534"/>
    <w:rsid w:val="00087B23"/>
    <w:rsid w:val="00094B82"/>
    <w:rsid w:val="000A03E6"/>
    <w:rsid w:val="000A4423"/>
    <w:rsid w:val="000B20A6"/>
    <w:rsid w:val="000D0675"/>
    <w:rsid w:val="000F0D1D"/>
    <w:rsid w:val="000F4B5E"/>
    <w:rsid w:val="00110C4E"/>
    <w:rsid w:val="00116D4D"/>
    <w:rsid w:val="00126650"/>
    <w:rsid w:val="00130166"/>
    <w:rsid w:val="00131572"/>
    <w:rsid w:val="00133466"/>
    <w:rsid w:val="0016596D"/>
    <w:rsid w:val="00172127"/>
    <w:rsid w:val="001A7B33"/>
    <w:rsid w:val="001B319E"/>
    <w:rsid w:val="001C1DDA"/>
    <w:rsid w:val="001E3CAF"/>
    <w:rsid w:val="001E3EED"/>
    <w:rsid w:val="001E57B2"/>
    <w:rsid w:val="001F0BA4"/>
    <w:rsid w:val="001F567C"/>
    <w:rsid w:val="0020051D"/>
    <w:rsid w:val="00204132"/>
    <w:rsid w:val="00223031"/>
    <w:rsid w:val="00224351"/>
    <w:rsid w:val="002B18F6"/>
    <w:rsid w:val="003010D3"/>
    <w:rsid w:val="0031063B"/>
    <w:rsid w:val="00314119"/>
    <w:rsid w:val="003312FB"/>
    <w:rsid w:val="003358A0"/>
    <w:rsid w:val="00371767"/>
    <w:rsid w:val="00380372"/>
    <w:rsid w:val="00397418"/>
    <w:rsid w:val="003A2B75"/>
    <w:rsid w:val="003A4A29"/>
    <w:rsid w:val="003B1FAE"/>
    <w:rsid w:val="004042AD"/>
    <w:rsid w:val="004076E5"/>
    <w:rsid w:val="0042591D"/>
    <w:rsid w:val="00472534"/>
    <w:rsid w:val="004B4BAA"/>
    <w:rsid w:val="004C0B3D"/>
    <w:rsid w:val="004D2FCE"/>
    <w:rsid w:val="004E573A"/>
    <w:rsid w:val="005127E2"/>
    <w:rsid w:val="00515A64"/>
    <w:rsid w:val="00516177"/>
    <w:rsid w:val="005168F5"/>
    <w:rsid w:val="005169E0"/>
    <w:rsid w:val="005176BF"/>
    <w:rsid w:val="00541898"/>
    <w:rsid w:val="00545C94"/>
    <w:rsid w:val="00552596"/>
    <w:rsid w:val="005707D2"/>
    <w:rsid w:val="00571A90"/>
    <w:rsid w:val="00580990"/>
    <w:rsid w:val="00582632"/>
    <w:rsid w:val="00590439"/>
    <w:rsid w:val="005958BE"/>
    <w:rsid w:val="005A456C"/>
    <w:rsid w:val="005B52C4"/>
    <w:rsid w:val="005C32A6"/>
    <w:rsid w:val="005C3F19"/>
    <w:rsid w:val="005E063A"/>
    <w:rsid w:val="005F283D"/>
    <w:rsid w:val="005F42A2"/>
    <w:rsid w:val="00604AB6"/>
    <w:rsid w:val="00612561"/>
    <w:rsid w:val="00621F14"/>
    <w:rsid w:val="006274CA"/>
    <w:rsid w:val="006423DD"/>
    <w:rsid w:val="00646A3D"/>
    <w:rsid w:val="00661DCD"/>
    <w:rsid w:val="00670AFD"/>
    <w:rsid w:val="00676844"/>
    <w:rsid w:val="00682E09"/>
    <w:rsid w:val="00696A5E"/>
    <w:rsid w:val="006C4A16"/>
    <w:rsid w:val="006D0FC2"/>
    <w:rsid w:val="00713AE6"/>
    <w:rsid w:val="00716392"/>
    <w:rsid w:val="00726E12"/>
    <w:rsid w:val="00731F95"/>
    <w:rsid w:val="00766024"/>
    <w:rsid w:val="0077521A"/>
    <w:rsid w:val="00796A6B"/>
    <w:rsid w:val="007E1006"/>
    <w:rsid w:val="007F6E11"/>
    <w:rsid w:val="00801C2A"/>
    <w:rsid w:val="00805945"/>
    <w:rsid w:val="0080622F"/>
    <w:rsid w:val="008379FD"/>
    <w:rsid w:val="0085320E"/>
    <w:rsid w:val="0085346D"/>
    <w:rsid w:val="008559F1"/>
    <w:rsid w:val="00867275"/>
    <w:rsid w:val="0088093D"/>
    <w:rsid w:val="0088230A"/>
    <w:rsid w:val="00883345"/>
    <w:rsid w:val="00893A13"/>
    <w:rsid w:val="008B6F9E"/>
    <w:rsid w:val="008E0435"/>
    <w:rsid w:val="008E4ED8"/>
    <w:rsid w:val="009137E5"/>
    <w:rsid w:val="00926CCE"/>
    <w:rsid w:val="00961F59"/>
    <w:rsid w:val="009711C6"/>
    <w:rsid w:val="009A6948"/>
    <w:rsid w:val="009C00F3"/>
    <w:rsid w:val="009D15F7"/>
    <w:rsid w:val="009D7865"/>
    <w:rsid w:val="009E198C"/>
    <w:rsid w:val="009F4416"/>
    <w:rsid w:val="00A03934"/>
    <w:rsid w:val="00A14651"/>
    <w:rsid w:val="00A147D2"/>
    <w:rsid w:val="00A24097"/>
    <w:rsid w:val="00A3692C"/>
    <w:rsid w:val="00A87573"/>
    <w:rsid w:val="00AA77CF"/>
    <w:rsid w:val="00AD04E3"/>
    <w:rsid w:val="00AD1F23"/>
    <w:rsid w:val="00AD763C"/>
    <w:rsid w:val="00AE797B"/>
    <w:rsid w:val="00AF6D2C"/>
    <w:rsid w:val="00B64F60"/>
    <w:rsid w:val="00BB22A6"/>
    <w:rsid w:val="00BC495C"/>
    <w:rsid w:val="00BF01DC"/>
    <w:rsid w:val="00C26D3E"/>
    <w:rsid w:val="00C3739E"/>
    <w:rsid w:val="00C42095"/>
    <w:rsid w:val="00C44470"/>
    <w:rsid w:val="00C6456D"/>
    <w:rsid w:val="00C80AD4"/>
    <w:rsid w:val="00C83F85"/>
    <w:rsid w:val="00C927F9"/>
    <w:rsid w:val="00C9442B"/>
    <w:rsid w:val="00C95358"/>
    <w:rsid w:val="00CA1644"/>
    <w:rsid w:val="00CA4034"/>
    <w:rsid w:val="00CC17F7"/>
    <w:rsid w:val="00CD5C40"/>
    <w:rsid w:val="00CE212B"/>
    <w:rsid w:val="00CF197B"/>
    <w:rsid w:val="00D05F03"/>
    <w:rsid w:val="00D05FC3"/>
    <w:rsid w:val="00D14C68"/>
    <w:rsid w:val="00D214E2"/>
    <w:rsid w:val="00D30FD6"/>
    <w:rsid w:val="00D40721"/>
    <w:rsid w:val="00D562FE"/>
    <w:rsid w:val="00D607D7"/>
    <w:rsid w:val="00D65942"/>
    <w:rsid w:val="00D67FAE"/>
    <w:rsid w:val="00D702D1"/>
    <w:rsid w:val="00DA2B61"/>
    <w:rsid w:val="00DB08C7"/>
    <w:rsid w:val="00DC7634"/>
    <w:rsid w:val="00DD447B"/>
    <w:rsid w:val="00DF1CBB"/>
    <w:rsid w:val="00E305E4"/>
    <w:rsid w:val="00E363A5"/>
    <w:rsid w:val="00E632BE"/>
    <w:rsid w:val="00E7345A"/>
    <w:rsid w:val="00E83A69"/>
    <w:rsid w:val="00E86241"/>
    <w:rsid w:val="00E976BC"/>
    <w:rsid w:val="00EA1754"/>
    <w:rsid w:val="00ED707D"/>
    <w:rsid w:val="00F03EE2"/>
    <w:rsid w:val="00F10E52"/>
    <w:rsid w:val="00F21BE9"/>
    <w:rsid w:val="00F278C2"/>
    <w:rsid w:val="00F362F5"/>
    <w:rsid w:val="00F37584"/>
    <w:rsid w:val="00F61830"/>
    <w:rsid w:val="00F7157D"/>
    <w:rsid w:val="00F8300E"/>
    <w:rsid w:val="00F877F2"/>
    <w:rsid w:val="00F951C7"/>
    <w:rsid w:val="00FA624D"/>
    <w:rsid w:val="00F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0D89FF-2A56-40CF-9211-1551864C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B08C7"/>
  </w:style>
  <w:style w:type="paragraph" w:styleId="HTMLPreformatted">
    <w:name w:val="HTML Preformatted"/>
    <w:basedOn w:val="Normal"/>
    <w:link w:val="HTMLPreformattedChar"/>
    <w:uiPriority w:val="99"/>
    <w:unhideWhenUsed/>
    <w:rsid w:val="00DB0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08C7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ntiago, Araceli E *HS</cp:lastModifiedBy>
  <cp:revision>4</cp:revision>
  <dcterms:created xsi:type="dcterms:W3CDTF">2020-07-27T22:45:00Z</dcterms:created>
  <dcterms:modified xsi:type="dcterms:W3CDTF">2020-07-27T22:47:00Z</dcterms:modified>
</cp:coreProperties>
</file>